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5AF23" w14:textId="1FAFF04A" w:rsidR="00490896" w:rsidRDefault="00490896"/>
    <w:p w14:paraId="4DBF1CBD" w14:textId="6965DD18" w:rsidR="00202706" w:rsidRPr="00202706" w:rsidRDefault="00490896" w:rsidP="00202706">
      <w:pPr>
        <w:spacing w:line="360" w:lineRule="auto"/>
        <w:rPr>
          <w:b/>
          <w:bCs/>
        </w:rPr>
      </w:pPr>
      <w:r w:rsidRPr="001D77F6">
        <w:rPr>
          <w:b/>
          <w:bCs/>
        </w:rPr>
        <w:t>Appendix 2: Details regarding 7-day moving average, cases per Million population (CPM) and Deaths per Million population (DPM).</w:t>
      </w:r>
    </w:p>
    <w:p w14:paraId="39CC31F0" w14:textId="44154963" w:rsidR="00490896" w:rsidRPr="008B7B94" w:rsidRDefault="00202706" w:rsidP="008B7B94">
      <w:pPr>
        <w:spacing w:line="360" w:lineRule="auto"/>
        <w:rPr>
          <w:b/>
          <w:bCs/>
        </w:rPr>
      </w:pPr>
      <w:r w:rsidRPr="008B7B94">
        <w:rPr>
          <w:b/>
          <w:bCs/>
        </w:rPr>
        <w:t>Moving Average</w:t>
      </w:r>
    </w:p>
    <w:p w14:paraId="75E15B31" w14:textId="76B6BB4B" w:rsidR="00630B56" w:rsidRDefault="00202706" w:rsidP="00CD4274">
      <w:pPr>
        <w:spacing w:line="360" w:lineRule="auto"/>
      </w:pPr>
      <w:r w:rsidRPr="00630B56">
        <w:t>MA is a statistical calculation process that creates a dataset from original data by averaging the subset of data. Researchers can calculate and report three, five, seven days, or any other moving average as per requirements. However, the seven-day MA is most prevalent in health settings. The 7-day MA is obtained by taking the arithmetic mean of 1</w:t>
      </w:r>
      <w:r w:rsidRPr="00630B56">
        <w:rPr>
          <w:vertAlign w:val="superscript"/>
        </w:rPr>
        <w:t>st</w:t>
      </w:r>
      <w:r w:rsidRPr="00630B56">
        <w:t xml:space="preserve"> seven observations. Subsequent values of MA are calculated using successive values by removing 1</w:t>
      </w:r>
      <w:r w:rsidRPr="00630B56">
        <w:rPr>
          <w:vertAlign w:val="superscript"/>
        </w:rPr>
        <w:t>st</w:t>
      </w:r>
      <w:r w:rsidRPr="00630B56">
        <w:t xml:space="preserve"> observation from the series and adding next to the last value of the series till the end of all the values. Here is an example</w:t>
      </w:r>
      <w:r w:rsidR="00630B56">
        <w:t>:</w:t>
      </w:r>
    </w:p>
    <w:p w14:paraId="570CB0EB" w14:textId="7F68E335" w:rsidR="00202706" w:rsidRPr="008B7B94" w:rsidRDefault="00202706" w:rsidP="00630B56">
      <w:r w:rsidRPr="008B7B94">
        <w:t>Frequency of cases: 1, 3, 5, 4, 20, 2, 7, 9,11</w:t>
      </w:r>
    </w:p>
    <w:p w14:paraId="1C86D5FA" w14:textId="2F2BCB34" w:rsidR="00202706" w:rsidRPr="00630B56" w:rsidRDefault="00202706" w:rsidP="00630B56">
      <w:r w:rsidRPr="008B7B94">
        <w:t>7-day MA: -, -, -, -, -, -, 6, 7.14, 8.28</w:t>
      </w:r>
    </w:p>
    <w:p w14:paraId="74AB490D" w14:textId="77777777" w:rsidR="00490896" w:rsidRPr="008B7B94" w:rsidRDefault="00490896" w:rsidP="008B7B94">
      <w:pPr>
        <w:spacing w:line="360" w:lineRule="auto"/>
        <w:rPr>
          <w:b/>
          <w:bCs/>
        </w:rPr>
      </w:pPr>
      <w:r w:rsidRPr="008B7B94">
        <w:rPr>
          <w:b/>
          <w:bCs/>
        </w:rPr>
        <w:t>Death per million (DPM)</w:t>
      </w:r>
    </w:p>
    <w:p w14:paraId="7C11436D" w14:textId="6D5C24F0" w:rsidR="008B7B94" w:rsidRPr="00630B56" w:rsidRDefault="00490896" w:rsidP="00630B56">
      <w:pPr>
        <w:spacing w:line="360" w:lineRule="auto"/>
        <w:jc w:val="both"/>
        <w:rPr>
          <w:color w:val="000000"/>
        </w:rPr>
      </w:pPr>
      <w:r w:rsidRPr="00630B56">
        <w:rPr>
          <w:lang w:val="en-AU"/>
        </w:rPr>
        <w:t xml:space="preserve">As per WHO, </w:t>
      </w:r>
      <w:r w:rsidR="00B36E49">
        <w:rPr>
          <w:lang w:val="en-AU"/>
        </w:rPr>
        <w:t>D</w:t>
      </w:r>
      <w:r w:rsidRPr="00630B56">
        <w:rPr>
          <w:lang w:val="en-AU"/>
        </w:rPr>
        <w:t xml:space="preserve">PM is a valuable indicator of disease mitigation and case management–the most helpful reflector of a country's health system. It tells whether the problem of the epidemic is increasing or decreasing. It is a </w:t>
      </w:r>
      <w:r w:rsidR="001D77F6">
        <w:rPr>
          <w:lang w:val="en-AU"/>
        </w:rPr>
        <w:t>valuable</w:t>
      </w:r>
      <w:r w:rsidRPr="00630B56">
        <w:rPr>
          <w:lang w:val="en-AU"/>
        </w:rPr>
        <w:t xml:space="preserve"> indicator for inter-geographical comparisons. Mortality per million is the ratio of mortality due to disease and the total population of an area. </w:t>
      </w:r>
    </w:p>
    <w:p w14:paraId="13274514" w14:textId="00E62838" w:rsidR="008B7B94" w:rsidRPr="00630B56" w:rsidRDefault="00B36E49" w:rsidP="00630B56">
      <w:pPr>
        <w:spacing w:line="360" w:lineRule="auto"/>
        <w:jc w:val="both"/>
        <w:rPr>
          <w:lang w:val="en-AU"/>
        </w:rPr>
      </w:pPr>
      <w:r>
        <w:rPr>
          <w:lang w:val="en-AU"/>
        </w:rPr>
        <w:t>D</w:t>
      </w:r>
      <w:r w:rsidR="00490896" w:rsidRPr="00630B56">
        <w:rPr>
          <w:lang w:val="en-AU"/>
        </w:rPr>
        <w:t>PM = Mortality due to the disease in the India/Total projected population of the India * 10</w:t>
      </w:r>
      <w:r w:rsidR="00490896" w:rsidRPr="00630B56">
        <w:rPr>
          <w:vertAlign w:val="superscript"/>
          <w:lang w:val="en-AU"/>
        </w:rPr>
        <w:t>6</w:t>
      </w:r>
    </w:p>
    <w:p w14:paraId="09CBCE5B" w14:textId="7A75C584" w:rsidR="00490896" w:rsidRPr="008B7B94" w:rsidRDefault="00490896" w:rsidP="008B7B94">
      <w:pPr>
        <w:spacing w:line="360" w:lineRule="auto"/>
        <w:rPr>
          <w:b/>
          <w:bCs/>
        </w:rPr>
      </w:pPr>
      <w:r w:rsidRPr="008B7B94">
        <w:rPr>
          <w:b/>
          <w:bCs/>
        </w:rPr>
        <w:t>Cases per million (CPM)</w:t>
      </w:r>
    </w:p>
    <w:p w14:paraId="2AE70AE8" w14:textId="64A48780" w:rsidR="008B7B94" w:rsidRPr="00630B56" w:rsidRDefault="00490896" w:rsidP="00630B56">
      <w:pPr>
        <w:spacing w:line="360" w:lineRule="auto"/>
        <w:jc w:val="both"/>
        <w:rPr>
          <w:lang w:val="en-AU"/>
        </w:rPr>
      </w:pPr>
      <w:r w:rsidRPr="00630B56">
        <w:rPr>
          <w:lang w:val="en-AU"/>
        </w:rPr>
        <w:t xml:space="preserve">The number of cases in the countries depends on the nations' population–generally, more the people higher are the cases and vice-versa. A similar argument is valid for the various administrative and political areas of different sizes and populations. Therefore, simple calculation and reporting of positives are not ideal for comparison within and between nations. Case per million (CPM) is a valuable standard for comparison. The CPM is the ratio of cases to the total population of a place. </w:t>
      </w:r>
    </w:p>
    <w:p w14:paraId="34862CFB" w14:textId="79C237E3" w:rsidR="00490896" w:rsidRPr="00630B56" w:rsidRDefault="00490896" w:rsidP="00630B56">
      <w:pPr>
        <w:spacing w:line="360" w:lineRule="auto"/>
        <w:jc w:val="both"/>
        <w:rPr>
          <w:lang w:val="en-AU"/>
        </w:rPr>
      </w:pPr>
      <w:r w:rsidRPr="00630B56">
        <w:rPr>
          <w:lang w:val="en-AU"/>
        </w:rPr>
        <w:t>CPM = frequency of Cases in India/Total projected population of India*10</w:t>
      </w:r>
      <w:r w:rsidRPr="00630B56">
        <w:rPr>
          <w:vertAlign w:val="superscript"/>
          <w:lang w:val="en-AU"/>
        </w:rPr>
        <w:t>6</w:t>
      </w:r>
    </w:p>
    <w:p w14:paraId="6AB9CAF0" w14:textId="3BA1F6EA" w:rsidR="00914D82" w:rsidRDefault="00914D82"/>
    <w:sectPr w:rsidR="00914D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C48BF"/>
    <w:multiLevelType w:val="hybridMultilevel"/>
    <w:tmpl w:val="D4A2C51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300455"/>
    <w:multiLevelType w:val="hybridMultilevel"/>
    <w:tmpl w:val="0C36C028"/>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1387EE1"/>
    <w:multiLevelType w:val="hybridMultilevel"/>
    <w:tmpl w:val="4DF41298"/>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614D23"/>
    <w:multiLevelType w:val="hybridMultilevel"/>
    <w:tmpl w:val="ED568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451C1A"/>
    <w:multiLevelType w:val="hybridMultilevel"/>
    <w:tmpl w:val="2D14E4F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2E51566"/>
    <w:multiLevelType w:val="hybridMultilevel"/>
    <w:tmpl w:val="7CAC4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111C89"/>
    <w:multiLevelType w:val="hybridMultilevel"/>
    <w:tmpl w:val="EE469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3055798">
    <w:abstractNumId w:val="6"/>
  </w:num>
  <w:num w:numId="2" w16cid:durableId="1156651218">
    <w:abstractNumId w:val="1"/>
  </w:num>
  <w:num w:numId="3" w16cid:durableId="2023235409">
    <w:abstractNumId w:val="3"/>
  </w:num>
  <w:num w:numId="4" w16cid:durableId="823087127">
    <w:abstractNumId w:val="5"/>
  </w:num>
  <w:num w:numId="5" w16cid:durableId="802432257">
    <w:abstractNumId w:val="2"/>
  </w:num>
  <w:num w:numId="6" w16cid:durableId="941913551">
    <w:abstractNumId w:val="4"/>
  </w:num>
  <w:num w:numId="7" w16cid:durableId="1626741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MjcyMDMxMjKwNDRQ0lEKTi0uzszPAykwqgUAgMmg2CwAAAA="/>
  </w:docVars>
  <w:rsids>
    <w:rsidRoot w:val="00252A92"/>
    <w:rsid w:val="00000C90"/>
    <w:rsid w:val="0000656D"/>
    <w:rsid w:val="00013C8F"/>
    <w:rsid w:val="000170F0"/>
    <w:rsid w:val="00020EF9"/>
    <w:rsid w:val="00040259"/>
    <w:rsid w:val="00043794"/>
    <w:rsid w:val="00045E7D"/>
    <w:rsid w:val="0005485D"/>
    <w:rsid w:val="000557BB"/>
    <w:rsid w:val="0005718D"/>
    <w:rsid w:val="00057CBA"/>
    <w:rsid w:val="00074B21"/>
    <w:rsid w:val="000838DF"/>
    <w:rsid w:val="0009102E"/>
    <w:rsid w:val="000A7409"/>
    <w:rsid w:val="000D1680"/>
    <w:rsid w:val="000F3952"/>
    <w:rsid w:val="00106CF2"/>
    <w:rsid w:val="00116D74"/>
    <w:rsid w:val="001247E4"/>
    <w:rsid w:val="0012537D"/>
    <w:rsid w:val="00146605"/>
    <w:rsid w:val="00146DB0"/>
    <w:rsid w:val="00166904"/>
    <w:rsid w:val="001766E9"/>
    <w:rsid w:val="001804B2"/>
    <w:rsid w:val="001843C3"/>
    <w:rsid w:val="001875E8"/>
    <w:rsid w:val="00194772"/>
    <w:rsid w:val="00195F94"/>
    <w:rsid w:val="001A7425"/>
    <w:rsid w:val="001C52E7"/>
    <w:rsid w:val="001D77F6"/>
    <w:rsid w:val="001F4B0F"/>
    <w:rsid w:val="001F5C7F"/>
    <w:rsid w:val="00202706"/>
    <w:rsid w:val="00216FA4"/>
    <w:rsid w:val="002270BB"/>
    <w:rsid w:val="00227CC6"/>
    <w:rsid w:val="002439F7"/>
    <w:rsid w:val="00247367"/>
    <w:rsid w:val="00251CB8"/>
    <w:rsid w:val="00252A92"/>
    <w:rsid w:val="002665B3"/>
    <w:rsid w:val="00274727"/>
    <w:rsid w:val="00277261"/>
    <w:rsid w:val="00281EA8"/>
    <w:rsid w:val="002B4133"/>
    <w:rsid w:val="002D11CC"/>
    <w:rsid w:val="002E3C3A"/>
    <w:rsid w:val="002E3EB7"/>
    <w:rsid w:val="0030543A"/>
    <w:rsid w:val="003064DC"/>
    <w:rsid w:val="00307935"/>
    <w:rsid w:val="00316B7B"/>
    <w:rsid w:val="003276EE"/>
    <w:rsid w:val="0034198A"/>
    <w:rsid w:val="0035318B"/>
    <w:rsid w:val="0038023F"/>
    <w:rsid w:val="003A2329"/>
    <w:rsid w:val="003B4E75"/>
    <w:rsid w:val="003C4908"/>
    <w:rsid w:val="003D4ECC"/>
    <w:rsid w:val="003D6B04"/>
    <w:rsid w:val="003E385F"/>
    <w:rsid w:val="003E4285"/>
    <w:rsid w:val="004143BA"/>
    <w:rsid w:val="00414E40"/>
    <w:rsid w:val="00463EEC"/>
    <w:rsid w:val="004753F7"/>
    <w:rsid w:val="00490896"/>
    <w:rsid w:val="00491910"/>
    <w:rsid w:val="004A1C39"/>
    <w:rsid w:val="004A3B4F"/>
    <w:rsid w:val="004A522A"/>
    <w:rsid w:val="004B261A"/>
    <w:rsid w:val="004C4FFF"/>
    <w:rsid w:val="004C6106"/>
    <w:rsid w:val="004D047A"/>
    <w:rsid w:val="004E7043"/>
    <w:rsid w:val="004F0F14"/>
    <w:rsid w:val="004F3478"/>
    <w:rsid w:val="004F6337"/>
    <w:rsid w:val="004F79C9"/>
    <w:rsid w:val="00511D45"/>
    <w:rsid w:val="00515C96"/>
    <w:rsid w:val="00516391"/>
    <w:rsid w:val="00527EB1"/>
    <w:rsid w:val="00531A13"/>
    <w:rsid w:val="00531B0F"/>
    <w:rsid w:val="0055068F"/>
    <w:rsid w:val="00554A05"/>
    <w:rsid w:val="00582080"/>
    <w:rsid w:val="005974B3"/>
    <w:rsid w:val="005A0DED"/>
    <w:rsid w:val="005A0F07"/>
    <w:rsid w:val="005B102D"/>
    <w:rsid w:val="005C600C"/>
    <w:rsid w:val="005D392A"/>
    <w:rsid w:val="005D5162"/>
    <w:rsid w:val="005E0095"/>
    <w:rsid w:val="005E1118"/>
    <w:rsid w:val="005E757B"/>
    <w:rsid w:val="005F2932"/>
    <w:rsid w:val="00605E99"/>
    <w:rsid w:val="00613D99"/>
    <w:rsid w:val="006150BD"/>
    <w:rsid w:val="00624E64"/>
    <w:rsid w:val="00626E80"/>
    <w:rsid w:val="00630B56"/>
    <w:rsid w:val="0063574B"/>
    <w:rsid w:val="0065735A"/>
    <w:rsid w:val="0066405A"/>
    <w:rsid w:val="00667237"/>
    <w:rsid w:val="00667C13"/>
    <w:rsid w:val="00671C49"/>
    <w:rsid w:val="0068396C"/>
    <w:rsid w:val="006948A1"/>
    <w:rsid w:val="006A733F"/>
    <w:rsid w:val="006A790E"/>
    <w:rsid w:val="006C39CD"/>
    <w:rsid w:val="006C7C1D"/>
    <w:rsid w:val="006D2866"/>
    <w:rsid w:val="006D3E22"/>
    <w:rsid w:val="006E0D2C"/>
    <w:rsid w:val="006E75FA"/>
    <w:rsid w:val="00707CA7"/>
    <w:rsid w:val="00710700"/>
    <w:rsid w:val="0071284E"/>
    <w:rsid w:val="00715D43"/>
    <w:rsid w:val="00715F02"/>
    <w:rsid w:val="007547EF"/>
    <w:rsid w:val="007611CB"/>
    <w:rsid w:val="00766A72"/>
    <w:rsid w:val="00770811"/>
    <w:rsid w:val="007913CA"/>
    <w:rsid w:val="007936D0"/>
    <w:rsid w:val="007A5FE7"/>
    <w:rsid w:val="007B43E7"/>
    <w:rsid w:val="007B532D"/>
    <w:rsid w:val="007B749B"/>
    <w:rsid w:val="007C0134"/>
    <w:rsid w:val="007C0404"/>
    <w:rsid w:val="007C0F52"/>
    <w:rsid w:val="007D109B"/>
    <w:rsid w:val="007D1BE5"/>
    <w:rsid w:val="007D4147"/>
    <w:rsid w:val="007D4CFB"/>
    <w:rsid w:val="007F3C1B"/>
    <w:rsid w:val="008140E1"/>
    <w:rsid w:val="008235ED"/>
    <w:rsid w:val="008255B0"/>
    <w:rsid w:val="00826B55"/>
    <w:rsid w:val="00830CEE"/>
    <w:rsid w:val="008326F6"/>
    <w:rsid w:val="00834A67"/>
    <w:rsid w:val="0083634A"/>
    <w:rsid w:val="00846DB4"/>
    <w:rsid w:val="00862974"/>
    <w:rsid w:val="008A2968"/>
    <w:rsid w:val="008B7B94"/>
    <w:rsid w:val="008D4419"/>
    <w:rsid w:val="008D50F5"/>
    <w:rsid w:val="008E0F31"/>
    <w:rsid w:val="008E36C7"/>
    <w:rsid w:val="008F152B"/>
    <w:rsid w:val="008F208C"/>
    <w:rsid w:val="008F310F"/>
    <w:rsid w:val="00914D82"/>
    <w:rsid w:val="0091508D"/>
    <w:rsid w:val="0091630B"/>
    <w:rsid w:val="00917DE8"/>
    <w:rsid w:val="00923A02"/>
    <w:rsid w:val="009309ED"/>
    <w:rsid w:val="00932ADB"/>
    <w:rsid w:val="0093695B"/>
    <w:rsid w:val="00965B50"/>
    <w:rsid w:val="0098008A"/>
    <w:rsid w:val="009956E1"/>
    <w:rsid w:val="009C2EC0"/>
    <w:rsid w:val="009D26C3"/>
    <w:rsid w:val="009D5C0C"/>
    <w:rsid w:val="009F68A9"/>
    <w:rsid w:val="00A0316F"/>
    <w:rsid w:val="00A05738"/>
    <w:rsid w:val="00A231C5"/>
    <w:rsid w:val="00A35B4E"/>
    <w:rsid w:val="00A37206"/>
    <w:rsid w:val="00A468CF"/>
    <w:rsid w:val="00A6019A"/>
    <w:rsid w:val="00A70C96"/>
    <w:rsid w:val="00A97507"/>
    <w:rsid w:val="00AB01BB"/>
    <w:rsid w:val="00AD7852"/>
    <w:rsid w:val="00AF0D21"/>
    <w:rsid w:val="00B05DF1"/>
    <w:rsid w:val="00B0704E"/>
    <w:rsid w:val="00B10029"/>
    <w:rsid w:val="00B24681"/>
    <w:rsid w:val="00B30EAC"/>
    <w:rsid w:val="00B349A5"/>
    <w:rsid w:val="00B36E49"/>
    <w:rsid w:val="00B5249C"/>
    <w:rsid w:val="00B539AD"/>
    <w:rsid w:val="00B548A8"/>
    <w:rsid w:val="00B56E32"/>
    <w:rsid w:val="00B606E9"/>
    <w:rsid w:val="00B724D4"/>
    <w:rsid w:val="00B7325D"/>
    <w:rsid w:val="00B82765"/>
    <w:rsid w:val="00B8601B"/>
    <w:rsid w:val="00B90EB5"/>
    <w:rsid w:val="00B95A93"/>
    <w:rsid w:val="00BC2C54"/>
    <w:rsid w:val="00BD26BA"/>
    <w:rsid w:val="00BE22FA"/>
    <w:rsid w:val="00BE2C34"/>
    <w:rsid w:val="00BE5003"/>
    <w:rsid w:val="00BE6846"/>
    <w:rsid w:val="00BF0490"/>
    <w:rsid w:val="00BF3BDE"/>
    <w:rsid w:val="00C03A97"/>
    <w:rsid w:val="00C04C0C"/>
    <w:rsid w:val="00C1312E"/>
    <w:rsid w:val="00C3426C"/>
    <w:rsid w:val="00C40762"/>
    <w:rsid w:val="00C46B6E"/>
    <w:rsid w:val="00C57C57"/>
    <w:rsid w:val="00C64CAD"/>
    <w:rsid w:val="00C9075E"/>
    <w:rsid w:val="00C94485"/>
    <w:rsid w:val="00CD2A84"/>
    <w:rsid w:val="00CD4274"/>
    <w:rsid w:val="00CF2290"/>
    <w:rsid w:val="00CF3E64"/>
    <w:rsid w:val="00CF64E9"/>
    <w:rsid w:val="00D023A3"/>
    <w:rsid w:val="00D05BC1"/>
    <w:rsid w:val="00D11EDD"/>
    <w:rsid w:val="00D43E4C"/>
    <w:rsid w:val="00D47F83"/>
    <w:rsid w:val="00D60C6A"/>
    <w:rsid w:val="00D62E91"/>
    <w:rsid w:val="00D6359E"/>
    <w:rsid w:val="00D70DE5"/>
    <w:rsid w:val="00D7164E"/>
    <w:rsid w:val="00D76CE5"/>
    <w:rsid w:val="00D826FD"/>
    <w:rsid w:val="00D93CA7"/>
    <w:rsid w:val="00D95C46"/>
    <w:rsid w:val="00DA1E01"/>
    <w:rsid w:val="00DC0E9B"/>
    <w:rsid w:val="00DC588D"/>
    <w:rsid w:val="00DD5192"/>
    <w:rsid w:val="00DE3610"/>
    <w:rsid w:val="00DE3D16"/>
    <w:rsid w:val="00E04518"/>
    <w:rsid w:val="00E56CB0"/>
    <w:rsid w:val="00E57068"/>
    <w:rsid w:val="00E90250"/>
    <w:rsid w:val="00E9676D"/>
    <w:rsid w:val="00EA2B2B"/>
    <w:rsid w:val="00EA62BD"/>
    <w:rsid w:val="00EB38DF"/>
    <w:rsid w:val="00EB733A"/>
    <w:rsid w:val="00EB7EEF"/>
    <w:rsid w:val="00EC158D"/>
    <w:rsid w:val="00ED16D2"/>
    <w:rsid w:val="00EE24C2"/>
    <w:rsid w:val="00EE625B"/>
    <w:rsid w:val="00F21C69"/>
    <w:rsid w:val="00F27D5D"/>
    <w:rsid w:val="00F3517F"/>
    <w:rsid w:val="00F5629C"/>
    <w:rsid w:val="00F64E77"/>
    <w:rsid w:val="00F66CEB"/>
    <w:rsid w:val="00F71FD5"/>
    <w:rsid w:val="00F834C2"/>
    <w:rsid w:val="00F94ABD"/>
    <w:rsid w:val="00FA4105"/>
    <w:rsid w:val="00FA581F"/>
    <w:rsid w:val="00FD1CE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9B5F8"/>
  <w15:chartTrackingRefBased/>
  <w15:docId w15:val="{D3EE7309-AB2B-4724-8F6B-2F9208463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A13"/>
    <w:pPr>
      <w:spacing w:after="0" w:line="240" w:lineRule="auto"/>
    </w:pPr>
    <w:rPr>
      <w:rFonts w:ascii="Times New Roman" w:eastAsia="Times New Roman" w:hAnsi="Times New Roman" w:cs="Times New Roman"/>
      <w:sz w:val="24"/>
      <w:szCs w:val="24"/>
      <w:lang w:val="en-IN" w:eastAsia="en-GB"/>
    </w:rPr>
  </w:style>
  <w:style w:type="paragraph" w:styleId="Heading3">
    <w:name w:val="heading 3"/>
    <w:basedOn w:val="Normal"/>
    <w:link w:val="Heading3Char"/>
    <w:uiPriority w:val="9"/>
    <w:qFormat/>
    <w:rsid w:val="001D77F6"/>
    <w:pPr>
      <w:spacing w:before="100" w:beforeAutospacing="1" w:after="100" w:afterAutospacing="1"/>
      <w:outlineLvl w:val="2"/>
    </w:pPr>
    <w:rPr>
      <w:b/>
      <w:bCs/>
      <w:sz w:val="27"/>
      <w:szCs w:val="27"/>
      <w:lang w:eastAsia="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74B3"/>
    <w:pPr>
      <w:spacing w:after="160" w:line="259" w:lineRule="auto"/>
      <w:ind w:left="720"/>
      <w:contextualSpacing/>
    </w:pPr>
    <w:rPr>
      <w:rFonts w:asciiTheme="minorHAnsi" w:eastAsiaTheme="minorHAnsi" w:hAnsiTheme="minorHAnsi" w:cstheme="minorBidi"/>
      <w:sz w:val="22"/>
      <w:szCs w:val="22"/>
      <w:lang w:val="en-US" w:eastAsia="en-US"/>
    </w:rPr>
  </w:style>
  <w:style w:type="character" w:styleId="Hyperlink">
    <w:name w:val="Hyperlink"/>
    <w:basedOn w:val="DefaultParagraphFont"/>
    <w:uiPriority w:val="99"/>
    <w:unhideWhenUsed/>
    <w:rsid w:val="005974B3"/>
    <w:rPr>
      <w:color w:val="0563C1" w:themeColor="hyperlink"/>
      <w:u w:val="single"/>
    </w:rPr>
  </w:style>
  <w:style w:type="character" w:styleId="UnresolvedMention">
    <w:name w:val="Unresolved Mention"/>
    <w:basedOn w:val="DefaultParagraphFont"/>
    <w:uiPriority w:val="99"/>
    <w:semiHidden/>
    <w:unhideWhenUsed/>
    <w:rsid w:val="005974B3"/>
    <w:rPr>
      <w:color w:val="605E5C"/>
      <w:shd w:val="clear" w:color="auto" w:fill="E1DFDD"/>
    </w:rPr>
  </w:style>
  <w:style w:type="table" w:styleId="TableGrid">
    <w:name w:val="Table Grid"/>
    <w:basedOn w:val="TableNormal"/>
    <w:uiPriority w:val="39"/>
    <w:rsid w:val="000D1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D77F6"/>
    <w:rPr>
      <w:rFonts w:ascii="Times New Roman" w:eastAsia="Times New Roman" w:hAnsi="Times New Roman" w:cs="Times New Roman"/>
      <w:b/>
      <w:bCs/>
      <w:sz w:val="27"/>
      <w:szCs w:val="27"/>
      <w:lang w:val="en-IN"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7888">
      <w:bodyDiv w:val="1"/>
      <w:marLeft w:val="0"/>
      <w:marRight w:val="0"/>
      <w:marTop w:val="0"/>
      <w:marBottom w:val="0"/>
      <w:divBdr>
        <w:top w:val="none" w:sz="0" w:space="0" w:color="auto"/>
        <w:left w:val="none" w:sz="0" w:space="0" w:color="auto"/>
        <w:bottom w:val="none" w:sz="0" w:space="0" w:color="auto"/>
        <w:right w:val="none" w:sz="0" w:space="0" w:color="auto"/>
      </w:divBdr>
    </w:div>
    <w:div w:id="54594641">
      <w:bodyDiv w:val="1"/>
      <w:marLeft w:val="0"/>
      <w:marRight w:val="0"/>
      <w:marTop w:val="0"/>
      <w:marBottom w:val="0"/>
      <w:divBdr>
        <w:top w:val="none" w:sz="0" w:space="0" w:color="auto"/>
        <w:left w:val="none" w:sz="0" w:space="0" w:color="auto"/>
        <w:bottom w:val="none" w:sz="0" w:space="0" w:color="auto"/>
        <w:right w:val="none" w:sz="0" w:space="0" w:color="auto"/>
      </w:divBdr>
    </w:div>
    <w:div w:id="119761897">
      <w:bodyDiv w:val="1"/>
      <w:marLeft w:val="0"/>
      <w:marRight w:val="0"/>
      <w:marTop w:val="0"/>
      <w:marBottom w:val="0"/>
      <w:divBdr>
        <w:top w:val="none" w:sz="0" w:space="0" w:color="auto"/>
        <w:left w:val="none" w:sz="0" w:space="0" w:color="auto"/>
        <w:bottom w:val="none" w:sz="0" w:space="0" w:color="auto"/>
        <w:right w:val="none" w:sz="0" w:space="0" w:color="auto"/>
      </w:divBdr>
    </w:div>
    <w:div w:id="206380534">
      <w:bodyDiv w:val="1"/>
      <w:marLeft w:val="0"/>
      <w:marRight w:val="0"/>
      <w:marTop w:val="0"/>
      <w:marBottom w:val="0"/>
      <w:divBdr>
        <w:top w:val="none" w:sz="0" w:space="0" w:color="auto"/>
        <w:left w:val="none" w:sz="0" w:space="0" w:color="auto"/>
        <w:bottom w:val="none" w:sz="0" w:space="0" w:color="auto"/>
        <w:right w:val="none" w:sz="0" w:space="0" w:color="auto"/>
      </w:divBdr>
    </w:div>
    <w:div w:id="446004391">
      <w:bodyDiv w:val="1"/>
      <w:marLeft w:val="0"/>
      <w:marRight w:val="0"/>
      <w:marTop w:val="0"/>
      <w:marBottom w:val="0"/>
      <w:divBdr>
        <w:top w:val="none" w:sz="0" w:space="0" w:color="auto"/>
        <w:left w:val="none" w:sz="0" w:space="0" w:color="auto"/>
        <w:bottom w:val="none" w:sz="0" w:space="0" w:color="auto"/>
        <w:right w:val="none" w:sz="0" w:space="0" w:color="auto"/>
      </w:divBdr>
    </w:div>
    <w:div w:id="595214920">
      <w:bodyDiv w:val="1"/>
      <w:marLeft w:val="0"/>
      <w:marRight w:val="0"/>
      <w:marTop w:val="0"/>
      <w:marBottom w:val="0"/>
      <w:divBdr>
        <w:top w:val="none" w:sz="0" w:space="0" w:color="auto"/>
        <w:left w:val="none" w:sz="0" w:space="0" w:color="auto"/>
        <w:bottom w:val="none" w:sz="0" w:space="0" w:color="auto"/>
        <w:right w:val="none" w:sz="0" w:space="0" w:color="auto"/>
      </w:divBdr>
    </w:div>
    <w:div w:id="627902227">
      <w:bodyDiv w:val="1"/>
      <w:marLeft w:val="0"/>
      <w:marRight w:val="0"/>
      <w:marTop w:val="0"/>
      <w:marBottom w:val="0"/>
      <w:divBdr>
        <w:top w:val="none" w:sz="0" w:space="0" w:color="auto"/>
        <w:left w:val="none" w:sz="0" w:space="0" w:color="auto"/>
        <w:bottom w:val="none" w:sz="0" w:space="0" w:color="auto"/>
        <w:right w:val="none" w:sz="0" w:space="0" w:color="auto"/>
      </w:divBdr>
    </w:div>
    <w:div w:id="817890006">
      <w:bodyDiv w:val="1"/>
      <w:marLeft w:val="0"/>
      <w:marRight w:val="0"/>
      <w:marTop w:val="0"/>
      <w:marBottom w:val="0"/>
      <w:divBdr>
        <w:top w:val="none" w:sz="0" w:space="0" w:color="auto"/>
        <w:left w:val="none" w:sz="0" w:space="0" w:color="auto"/>
        <w:bottom w:val="none" w:sz="0" w:space="0" w:color="auto"/>
        <w:right w:val="none" w:sz="0" w:space="0" w:color="auto"/>
      </w:divBdr>
    </w:div>
    <w:div w:id="946040708">
      <w:bodyDiv w:val="1"/>
      <w:marLeft w:val="0"/>
      <w:marRight w:val="0"/>
      <w:marTop w:val="0"/>
      <w:marBottom w:val="0"/>
      <w:divBdr>
        <w:top w:val="none" w:sz="0" w:space="0" w:color="auto"/>
        <w:left w:val="none" w:sz="0" w:space="0" w:color="auto"/>
        <w:bottom w:val="none" w:sz="0" w:space="0" w:color="auto"/>
        <w:right w:val="none" w:sz="0" w:space="0" w:color="auto"/>
      </w:divBdr>
    </w:div>
    <w:div w:id="968121966">
      <w:bodyDiv w:val="1"/>
      <w:marLeft w:val="0"/>
      <w:marRight w:val="0"/>
      <w:marTop w:val="0"/>
      <w:marBottom w:val="0"/>
      <w:divBdr>
        <w:top w:val="none" w:sz="0" w:space="0" w:color="auto"/>
        <w:left w:val="none" w:sz="0" w:space="0" w:color="auto"/>
        <w:bottom w:val="none" w:sz="0" w:space="0" w:color="auto"/>
        <w:right w:val="none" w:sz="0" w:space="0" w:color="auto"/>
      </w:divBdr>
    </w:div>
    <w:div w:id="995766405">
      <w:bodyDiv w:val="1"/>
      <w:marLeft w:val="0"/>
      <w:marRight w:val="0"/>
      <w:marTop w:val="0"/>
      <w:marBottom w:val="0"/>
      <w:divBdr>
        <w:top w:val="none" w:sz="0" w:space="0" w:color="auto"/>
        <w:left w:val="none" w:sz="0" w:space="0" w:color="auto"/>
        <w:bottom w:val="none" w:sz="0" w:space="0" w:color="auto"/>
        <w:right w:val="none" w:sz="0" w:space="0" w:color="auto"/>
      </w:divBdr>
    </w:div>
    <w:div w:id="1103570539">
      <w:bodyDiv w:val="1"/>
      <w:marLeft w:val="0"/>
      <w:marRight w:val="0"/>
      <w:marTop w:val="0"/>
      <w:marBottom w:val="0"/>
      <w:divBdr>
        <w:top w:val="none" w:sz="0" w:space="0" w:color="auto"/>
        <w:left w:val="none" w:sz="0" w:space="0" w:color="auto"/>
        <w:bottom w:val="none" w:sz="0" w:space="0" w:color="auto"/>
        <w:right w:val="none" w:sz="0" w:space="0" w:color="auto"/>
      </w:divBdr>
    </w:div>
    <w:div w:id="1171917562">
      <w:bodyDiv w:val="1"/>
      <w:marLeft w:val="0"/>
      <w:marRight w:val="0"/>
      <w:marTop w:val="0"/>
      <w:marBottom w:val="0"/>
      <w:divBdr>
        <w:top w:val="none" w:sz="0" w:space="0" w:color="auto"/>
        <w:left w:val="none" w:sz="0" w:space="0" w:color="auto"/>
        <w:bottom w:val="none" w:sz="0" w:space="0" w:color="auto"/>
        <w:right w:val="none" w:sz="0" w:space="0" w:color="auto"/>
      </w:divBdr>
    </w:div>
    <w:div w:id="1561020682">
      <w:bodyDiv w:val="1"/>
      <w:marLeft w:val="0"/>
      <w:marRight w:val="0"/>
      <w:marTop w:val="0"/>
      <w:marBottom w:val="0"/>
      <w:divBdr>
        <w:top w:val="none" w:sz="0" w:space="0" w:color="auto"/>
        <w:left w:val="none" w:sz="0" w:space="0" w:color="auto"/>
        <w:bottom w:val="none" w:sz="0" w:space="0" w:color="auto"/>
        <w:right w:val="none" w:sz="0" w:space="0" w:color="auto"/>
      </w:divBdr>
    </w:div>
    <w:div w:id="1708601766">
      <w:bodyDiv w:val="1"/>
      <w:marLeft w:val="0"/>
      <w:marRight w:val="0"/>
      <w:marTop w:val="0"/>
      <w:marBottom w:val="0"/>
      <w:divBdr>
        <w:top w:val="none" w:sz="0" w:space="0" w:color="auto"/>
        <w:left w:val="none" w:sz="0" w:space="0" w:color="auto"/>
        <w:bottom w:val="none" w:sz="0" w:space="0" w:color="auto"/>
        <w:right w:val="none" w:sz="0" w:space="0" w:color="auto"/>
      </w:divBdr>
    </w:div>
    <w:div w:id="1723360640">
      <w:bodyDiv w:val="1"/>
      <w:marLeft w:val="0"/>
      <w:marRight w:val="0"/>
      <w:marTop w:val="0"/>
      <w:marBottom w:val="0"/>
      <w:divBdr>
        <w:top w:val="none" w:sz="0" w:space="0" w:color="auto"/>
        <w:left w:val="none" w:sz="0" w:space="0" w:color="auto"/>
        <w:bottom w:val="none" w:sz="0" w:space="0" w:color="auto"/>
        <w:right w:val="none" w:sz="0" w:space="0" w:color="auto"/>
      </w:divBdr>
    </w:div>
    <w:div w:id="1766611406">
      <w:bodyDiv w:val="1"/>
      <w:marLeft w:val="0"/>
      <w:marRight w:val="0"/>
      <w:marTop w:val="0"/>
      <w:marBottom w:val="0"/>
      <w:divBdr>
        <w:top w:val="none" w:sz="0" w:space="0" w:color="auto"/>
        <w:left w:val="none" w:sz="0" w:space="0" w:color="auto"/>
        <w:bottom w:val="none" w:sz="0" w:space="0" w:color="auto"/>
        <w:right w:val="none" w:sz="0" w:space="0" w:color="auto"/>
      </w:divBdr>
    </w:div>
    <w:div w:id="1887990251">
      <w:bodyDiv w:val="1"/>
      <w:marLeft w:val="0"/>
      <w:marRight w:val="0"/>
      <w:marTop w:val="0"/>
      <w:marBottom w:val="0"/>
      <w:divBdr>
        <w:top w:val="none" w:sz="0" w:space="0" w:color="auto"/>
        <w:left w:val="none" w:sz="0" w:space="0" w:color="auto"/>
        <w:bottom w:val="none" w:sz="0" w:space="0" w:color="auto"/>
        <w:right w:val="none" w:sz="0" w:space="0" w:color="auto"/>
      </w:divBdr>
    </w:div>
    <w:div w:id="212114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83</Words>
  <Characters>161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13</cp:revision>
  <dcterms:created xsi:type="dcterms:W3CDTF">2022-03-14T11:08:00Z</dcterms:created>
  <dcterms:modified xsi:type="dcterms:W3CDTF">2023-01-28T11:19:00Z</dcterms:modified>
</cp:coreProperties>
</file>